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489B7" w14:textId="77777777" w:rsidR="00D709F5" w:rsidRPr="00F62B1C" w:rsidRDefault="00D709F5" w:rsidP="00D709F5">
      <w:pPr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  <w:r w:rsidRPr="00F62B1C">
        <w:rPr>
          <w:b/>
          <w:bCs/>
          <w:lang w:val="en-US"/>
        </w:rPr>
        <w:t>Supplemental method</w:t>
      </w:r>
    </w:p>
    <w:p w14:paraId="1383F54B" w14:textId="77777777" w:rsidR="00D709F5" w:rsidRPr="00F62B1C" w:rsidRDefault="00D709F5" w:rsidP="00D709F5">
      <w:pPr>
        <w:spacing w:line="360" w:lineRule="auto"/>
        <w:jc w:val="both"/>
        <w:rPr>
          <w:lang w:val="en-US"/>
        </w:rPr>
      </w:pPr>
      <w:r w:rsidRPr="00F62B1C">
        <w:rPr>
          <w:lang w:val="en-US"/>
        </w:rPr>
        <w:t>We performed targeted sequencing of 47 genes associated with B and/or T lymphomas (</w:t>
      </w:r>
      <w:r w:rsidRPr="00F62B1C">
        <w:rPr>
          <w:i/>
          <w:lang w:val="en-US"/>
        </w:rPr>
        <w:t>ARID1A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ATM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BCL2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BIRC3</w:t>
      </w:r>
      <w:r w:rsidRPr="00F62B1C">
        <w:rPr>
          <w:lang w:val="en-US"/>
        </w:rPr>
        <w:t xml:space="preserve"> (exons 7 to 10), </w:t>
      </w:r>
      <w:r w:rsidRPr="00F62B1C">
        <w:rPr>
          <w:i/>
          <w:lang w:val="en-US"/>
        </w:rPr>
        <w:t>BRAF</w:t>
      </w:r>
      <w:r w:rsidRPr="00F62B1C">
        <w:rPr>
          <w:lang w:val="en-US"/>
        </w:rPr>
        <w:t xml:space="preserve"> (exon 15), </w:t>
      </w:r>
      <w:r w:rsidRPr="00F62B1C">
        <w:rPr>
          <w:i/>
          <w:lang w:val="en-US"/>
        </w:rPr>
        <w:t>BTK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CARD11</w:t>
      </w:r>
      <w:r w:rsidRPr="00F62B1C">
        <w:rPr>
          <w:lang w:val="en-US"/>
        </w:rPr>
        <w:t xml:space="preserve"> (exon 4 to 10), </w:t>
      </w:r>
      <w:r w:rsidRPr="00F62B1C">
        <w:rPr>
          <w:i/>
          <w:lang w:val="en-US"/>
        </w:rPr>
        <w:t>CCDN1</w:t>
      </w:r>
      <w:r w:rsidRPr="00F62B1C">
        <w:rPr>
          <w:lang w:val="en-US"/>
        </w:rPr>
        <w:t xml:space="preserve"> (exon 1), </w:t>
      </w:r>
      <w:r w:rsidRPr="00F62B1C">
        <w:rPr>
          <w:i/>
          <w:lang w:val="en-US"/>
        </w:rPr>
        <w:t>CD28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CD37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CD79A</w:t>
      </w:r>
      <w:r w:rsidRPr="00F62B1C">
        <w:rPr>
          <w:lang w:val="en-US"/>
        </w:rPr>
        <w:t xml:space="preserve"> (exon 4 to 5), </w:t>
      </w:r>
      <w:r w:rsidRPr="00F62B1C">
        <w:rPr>
          <w:i/>
          <w:lang w:val="en-US"/>
        </w:rPr>
        <w:t>CD79B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CXCR4</w:t>
      </w:r>
      <w:r w:rsidRPr="00F62B1C">
        <w:rPr>
          <w:lang w:val="en-US"/>
        </w:rPr>
        <w:t xml:space="preserve"> (exon 2), </w:t>
      </w:r>
      <w:r w:rsidRPr="00F62B1C">
        <w:rPr>
          <w:i/>
          <w:lang w:val="en-US"/>
        </w:rPr>
        <w:t>DMT3A, EGR2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EZH2</w:t>
      </w:r>
      <w:r w:rsidRPr="00F62B1C">
        <w:rPr>
          <w:lang w:val="en-US"/>
        </w:rPr>
        <w:t xml:space="preserve"> (exon 16 to 17), </w:t>
      </w:r>
      <w:r w:rsidRPr="00F62B1C">
        <w:rPr>
          <w:i/>
          <w:lang w:val="en-US"/>
        </w:rPr>
        <w:t>FBWX7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ID3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 xml:space="preserve">IDH2 </w:t>
      </w:r>
      <w:r w:rsidRPr="00F62B1C">
        <w:rPr>
          <w:lang w:val="en-US"/>
        </w:rPr>
        <w:t xml:space="preserve">(exon 4), </w:t>
      </w:r>
      <w:r w:rsidRPr="00F62B1C">
        <w:rPr>
          <w:i/>
          <w:lang w:val="en-US"/>
        </w:rPr>
        <w:t>IGLL5, JAK3, KLF2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KRAS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MYC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MYD88</w:t>
      </w:r>
      <w:r w:rsidRPr="00F62B1C">
        <w:rPr>
          <w:lang w:val="en-US"/>
        </w:rPr>
        <w:t xml:space="preserve"> (exon 3 to 5), </w:t>
      </w:r>
      <w:r w:rsidRPr="00F62B1C">
        <w:rPr>
          <w:i/>
          <w:lang w:val="en-US"/>
        </w:rPr>
        <w:t>NFKBIE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NOTCH1</w:t>
      </w:r>
      <w:r w:rsidRPr="00F62B1C">
        <w:rPr>
          <w:lang w:val="en-US"/>
        </w:rPr>
        <w:t xml:space="preserve"> (exon 34 and 3’UTR), </w:t>
      </w:r>
      <w:r w:rsidRPr="00F62B1C">
        <w:rPr>
          <w:i/>
          <w:lang w:val="en-US"/>
        </w:rPr>
        <w:t>NOTCH2</w:t>
      </w:r>
      <w:r w:rsidRPr="00F62B1C">
        <w:rPr>
          <w:lang w:val="en-US"/>
        </w:rPr>
        <w:t xml:space="preserve"> (exon 34 and 3’UTR), </w:t>
      </w:r>
      <w:r w:rsidRPr="00F62B1C">
        <w:rPr>
          <w:i/>
          <w:lang w:val="en-US"/>
        </w:rPr>
        <w:t>PIM1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PLCG1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PLCG2</w:t>
      </w:r>
      <w:r w:rsidRPr="00F62B1C">
        <w:rPr>
          <w:lang w:val="en-US"/>
        </w:rPr>
        <w:t xml:space="preserve"> , </w:t>
      </w:r>
      <w:r w:rsidRPr="00F62B1C">
        <w:rPr>
          <w:i/>
          <w:lang w:val="en-US"/>
        </w:rPr>
        <w:t>POT1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PTPRD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RHOA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RPS15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SAMHD1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SF3B1</w:t>
      </w:r>
      <w:r w:rsidRPr="00F62B1C">
        <w:rPr>
          <w:lang w:val="en-US"/>
        </w:rPr>
        <w:t xml:space="preserve"> (exon 12 to 18), </w:t>
      </w:r>
      <w:r w:rsidRPr="00F62B1C">
        <w:rPr>
          <w:i/>
          <w:lang w:val="en-US"/>
        </w:rPr>
        <w:t>SMARCA4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SPI1</w:t>
      </w:r>
      <w:r w:rsidRPr="00F62B1C">
        <w:rPr>
          <w:lang w:val="en-US"/>
        </w:rPr>
        <w:t xml:space="preserve"> (exon 5), </w:t>
      </w:r>
      <w:r w:rsidRPr="00F62B1C">
        <w:rPr>
          <w:i/>
          <w:lang w:val="en-US"/>
        </w:rPr>
        <w:t>STAT3</w:t>
      </w:r>
      <w:r w:rsidRPr="00F62B1C">
        <w:rPr>
          <w:lang w:val="en-US"/>
        </w:rPr>
        <w:t xml:space="preserve"> (exon 19 to 12), </w:t>
      </w:r>
      <w:r w:rsidRPr="00F62B1C">
        <w:rPr>
          <w:i/>
          <w:lang w:val="en-US"/>
        </w:rPr>
        <w:t>STAT5B</w:t>
      </w:r>
      <w:r w:rsidRPr="00F62B1C">
        <w:rPr>
          <w:lang w:val="en-US"/>
        </w:rPr>
        <w:t xml:space="preserve"> (exon 14 to 17), </w:t>
      </w:r>
      <w:r w:rsidRPr="00F62B1C">
        <w:rPr>
          <w:i/>
          <w:lang w:val="en-US"/>
        </w:rPr>
        <w:t>STAT6</w:t>
      </w:r>
      <w:r w:rsidRPr="00F62B1C">
        <w:rPr>
          <w:lang w:val="en-US"/>
        </w:rPr>
        <w:t xml:space="preserve"> (exon 12 to 18), </w:t>
      </w:r>
      <w:r w:rsidRPr="00F62B1C">
        <w:rPr>
          <w:i/>
          <w:lang w:val="en-US"/>
        </w:rPr>
        <w:t>TCF3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TET2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TNFAIP3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TP53</w:t>
      </w:r>
      <w:r w:rsidRPr="00F62B1C">
        <w:rPr>
          <w:lang w:val="en-US"/>
        </w:rPr>
        <w:t xml:space="preserve">, </w:t>
      </w:r>
      <w:r w:rsidRPr="00F62B1C">
        <w:rPr>
          <w:i/>
          <w:lang w:val="en-US"/>
        </w:rPr>
        <w:t>XPO1</w:t>
      </w:r>
      <w:r w:rsidRPr="00F62B1C">
        <w:rPr>
          <w:lang w:val="en-US"/>
        </w:rPr>
        <w:t xml:space="preserve"> (exon 15), using custom capture kit (Sure Select Custom, Agilent Technologies®). After enzymatic fragmentation of genomic DNA, libraries were generated using the Sure Select </w:t>
      </w:r>
      <w:proofErr w:type="spellStart"/>
      <w:r w:rsidRPr="00F62B1C">
        <w:rPr>
          <w:lang w:val="en-US"/>
        </w:rPr>
        <w:t>SureSelect</w:t>
      </w:r>
      <w:proofErr w:type="spellEnd"/>
      <w:r w:rsidRPr="00F62B1C">
        <w:rPr>
          <w:lang w:val="en-US"/>
        </w:rPr>
        <w:t xml:space="preserve"> XT Low Input Kit (Agilent Technologies®) according to the manufacturer’s protocol and paired-end sequencing (2 x 150 bp reads) was performed on an </w:t>
      </w:r>
      <w:proofErr w:type="spellStart"/>
      <w:r w:rsidRPr="00F62B1C">
        <w:rPr>
          <w:lang w:val="en-US"/>
        </w:rPr>
        <w:t>MiSeq</w:t>
      </w:r>
      <w:proofErr w:type="spellEnd"/>
      <w:r w:rsidRPr="00F62B1C">
        <w:rPr>
          <w:lang w:val="en-US"/>
        </w:rPr>
        <w:t xml:space="preserve"> (Illumina®) sequencer. Sequence reads were aligned to the reference genome GRCh37 and </w:t>
      </w:r>
      <w:proofErr w:type="spellStart"/>
      <w:r w:rsidRPr="00F62B1C">
        <w:rPr>
          <w:lang w:val="en-US"/>
        </w:rPr>
        <w:t>analysed</w:t>
      </w:r>
      <w:proofErr w:type="spellEnd"/>
      <w:r w:rsidRPr="00F62B1C">
        <w:rPr>
          <w:lang w:val="en-US"/>
        </w:rPr>
        <w:t xml:space="preserve"> using Sequence Pilot software (JSI medical systems®). Variants were identified with a VAF cutoff 2% and a minimum of 20 reads covering the variant. The mean depth within the targeted regions was 900X. </w:t>
      </w:r>
    </w:p>
    <w:p w14:paraId="4866007C" w14:textId="77777777" w:rsidR="00000000" w:rsidRPr="00F62B1C" w:rsidRDefault="00000000"/>
    <w:sectPr w:rsidR="00C9105C" w:rsidRPr="00F62B1C" w:rsidSect="0054013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9F5"/>
    <w:rsid w:val="00002327"/>
    <w:rsid w:val="00003066"/>
    <w:rsid w:val="00004E02"/>
    <w:rsid w:val="00006BAB"/>
    <w:rsid w:val="00017A74"/>
    <w:rsid w:val="00020E87"/>
    <w:rsid w:val="0002320D"/>
    <w:rsid w:val="00023DCB"/>
    <w:rsid w:val="000362DA"/>
    <w:rsid w:val="00042608"/>
    <w:rsid w:val="00046DC8"/>
    <w:rsid w:val="00055B1C"/>
    <w:rsid w:val="00056052"/>
    <w:rsid w:val="0006003B"/>
    <w:rsid w:val="00063B2B"/>
    <w:rsid w:val="00073700"/>
    <w:rsid w:val="00087360"/>
    <w:rsid w:val="000914C1"/>
    <w:rsid w:val="00096FA1"/>
    <w:rsid w:val="000A04CA"/>
    <w:rsid w:val="000A3B2B"/>
    <w:rsid w:val="000A6BEF"/>
    <w:rsid w:val="000B4188"/>
    <w:rsid w:val="000B546D"/>
    <w:rsid w:val="000B5900"/>
    <w:rsid w:val="000B5E6B"/>
    <w:rsid w:val="000C1143"/>
    <w:rsid w:val="000C58A9"/>
    <w:rsid w:val="000D3F53"/>
    <w:rsid w:val="000D5C3B"/>
    <w:rsid w:val="000E0EB4"/>
    <w:rsid w:val="000E16DD"/>
    <w:rsid w:val="000E2DF4"/>
    <w:rsid w:val="000F72F4"/>
    <w:rsid w:val="00101B0C"/>
    <w:rsid w:val="00105C75"/>
    <w:rsid w:val="001069B0"/>
    <w:rsid w:val="00111558"/>
    <w:rsid w:val="00120FFA"/>
    <w:rsid w:val="00121DC3"/>
    <w:rsid w:val="00124EF2"/>
    <w:rsid w:val="00127F64"/>
    <w:rsid w:val="001504B3"/>
    <w:rsid w:val="001528A0"/>
    <w:rsid w:val="00156960"/>
    <w:rsid w:val="0016120D"/>
    <w:rsid w:val="001613C1"/>
    <w:rsid w:val="00161946"/>
    <w:rsid w:val="00161A14"/>
    <w:rsid w:val="001643D1"/>
    <w:rsid w:val="0017207E"/>
    <w:rsid w:val="0017397A"/>
    <w:rsid w:val="00181139"/>
    <w:rsid w:val="001933F1"/>
    <w:rsid w:val="0019733D"/>
    <w:rsid w:val="00197593"/>
    <w:rsid w:val="001A2443"/>
    <w:rsid w:val="001A4045"/>
    <w:rsid w:val="001B0E0A"/>
    <w:rsid w:val="001B574F"/>
    <w:rsid w:val="001C6B14"/>
    <w:rsid w:val="001D0F14"/>
    <w:rsid w:val="001D4B8F"/>
    <w:rsid w:val="001E00EA"/>
    <w:rsid w:val="001F0FC5"/>
    <w:rsid w:val="001F3538"/>
    <w:rsid w:val="001F3B8C"/>
    <w:rsid w:val="00200048"/>
    <w:rsid w:val="00211072"/>
    <w:rsid w:val="002111A9"/>
    <w:rsid w:val="00215302"/>
    <w:rsid w:val="00231259"/>
    <w:rsid w:val="00240C65"/>
    <w:rsid w:val="002453F5"/>
    <w:rsid w:val="002504C6"/>
    <w:rsid w:val="0025115D"/>
    <w:rsid w:val="00253CA7"/>
    <w:rsid w:val="00257B42"/>
    <w:rsid w:val="00263200"/>
    <w:rsid w:val="0027169D"/>
    <w:rsid w:val="00295249"/>
    <w:rsid w:val="002B077B"/>
    <w:rsid w:val="002B7818"/>
    <w:rsid w:val="002C3E4B"/>
    <w:rsid w:val="002C407F"/>
    <w:rsid w:val="002E3EE5"/>
    <w:rsid w:val="002E6657"/>
    <w:rsid w:val="002F3A79"/>
    <w:rsid w:val="002F7AE0"/>
    <w:rsid w:val="00301FA5"/>
    <w:rsid w:val="00313DA7"/>
    <w:rsid w:val="00322607"/>
    <w:rsid w:val="003234D6"/>
    <w:rsid w:val="003253BC"/>
    <w:rsid w:val="00326E17"/>
    <w:rsid w:val="003345DA"/>
    <w:rsid w:val="00350349"/>
    <w:rsid w:val="003526DE"/>
    <w:rsid w:val="003617D0"/>
    <w:rsid w:val="003617FE"/>
    <w:rsid w:val="0036468C"/>
    <w:rsid w:val="00374DAC"/>
    <w:rsid w:val="00375CAC"/>
    <w:rsid w:val="0037674A"/>
    <w:rsid w:val="00385FA9"/>
    <w:rsid w:val="003A1333"/>
    <w:rsid w:val="003A28E0"/>
    <w:rsid w:val="003A6DD8"/>
    <w:rsid w:val="003B0B36"/>
    <w:rsid w:val="003B2373"/>
    <w:rsid w:val="003B2A88"/>
    <w:rsid w:val="003B7EB4"/>
    <w:rsid w:val="003C1663"/>
    <w:rsid w:val="003C1A89"/>
    <w:rsid w:val="003C22DA"/>
    <w:rsid w:val="003C2E20"/>
    <w:rsid w:val="003D26AB"/>
    <w:rsid w:val="003D311F"/>
    <w:rsid w:val="003D441B"/>
    <w:rsid w:val="003D7C86"/>
    <w:rsid w:val="003F7D1A"/>
    <w:rsid w:val="0040041C"/>
    <w:rsid w:val="00401D0E"/>
    <w:rsid w:val="00405294"/>
    <w:rsid w:val="004073F7"/>
    <w:rsid w:val="004111B5"/>
    <w:rsid w:val="004176CA"/>
    <w:rsid w:val="0042734C"/>
    <w:rsid w:val="00461D3C"/>
    <w:rsid w:val="00473F45"/>
    <w:rsid w:val="004740BF"/>
    <w:rsid w:val="00477126"/>
    <w:rsid w:val="00482521"/>
    <w:rsid w:val="00490347"/>
    <w:rsid w:val="00492EDC"/>
    <w:rsid w:val="00494323"/>
    <w:rsid w:val="00494486"/>
    <w:rsid w:val="0049643C"/>
    <w:rsid w:val="004A2F09"/>
    <w:rsid w:val="004A423B"/>
    <w:rsid w:val="004C11E3"/>
    <w:rsid w:val="004C1391"/>
    <w:rsid w:val="004C2832"/>
    <w:rsid w:val="004C5755"/>
    <w:rsid w:val="004D0146"/>
    <w:rsid w:val="004D23DB"/>
    <w:rsid w:val="004D38BA"/>
    <w:rsid w:val="004E1768"/>
    <w:rsid w:val="004E32D9"/>
    <w:rsid w:val="004E7915"/>
    <w:rsid w:val="004F3E24"/>
    <w:rsid w:val="00503101"/>
    <w:rsid w:val="005038CB"/>
    <w:rsid w:val="00503F65"/>
    <w:rsid w:val="005044DF"/>
    <w:rsid w:val="00506193"/>
    <w:rsid w:val="005101E4"/>
    <w:rsid w:val="00511D2C"/>
    <w:rsid w:val="00516233"/>
    <w:rsid w:val="00536819"/>
    <w:rsid w:val="0054013B"/>
    <w:rsid w:val="0054108A"/>
    <w:rsid w:val="005434B6"/>
    <w:rsid w:val="00546A2D"/>
    <w:rsid w:val="00546BE4"/>
    <w:rsid w:val="00553135"/>
    <w:rsid w:val="005532C0"/>
    <w:rsid w:val="0055510C"/>
    <w:rsid w:val="00557925"/>
    <w:rsid w:val="00564FD7"/>
    <w:rsid w:val="00565A11"/>
    <w:rsid w:val="00567200"/>
    <w:rsid w:val="00574CC6"/>
    <w:rsid w:val="00574F36"/>
    <w:rsid w:val="00581D22"/>
    <w:rsid w:val="00582025"/>
    <w:rsid w:val="00591BEB"/>
    <w:rsid w:val="00592448"/>
    <w:rsid w:val="00595A84"/>
    <w:rsid w:val="00595DAC"/>
    <w:rsid w:val="00597BF5"/>
    <w:rsid w:val="00597D2D"/>
    <w:rsid w:val="005A0768"/>
    <w:rsid w:val="005A1636"/>
    <w:rsid w:val="005A625F"/>
    <w:rsid w:val="005C0032"/>
    <w:rsid w:val="005C2C72"/>
    <w:rsid w:val="005C45D4"/>
    <w:rsid w:val="005D0A53"/>
    <w:rsid w:val="005D382C"/>
    <w:rsid w:val="005D410E"/>
    <w:rsid w:val="005E635F"/>
    <w:rsid w:val="005F0870"/>
    <w:rsid w:val="005F2557"/>
    <w:rsid w:val="0061008A"/>
    <w:rsid w:val="006101C5"/>
    <w:rsid w:val="006132D3"/>
    <w:rsid w:val="006225EC"/>
    <w:rsid w:val="0062448B"/>
    <w:rsid w:val="0062510F"/>
    <w:rsid w:val="006275BC"/>
    <w:rsid w:val="00631BC6"/>
    <w:rsid w:val="00633F8E"/>
    <w:rsid w:val="006405BB"/>
    <w:rsid w:val="00642D95"/>
    <w:rsid w:val="00643CF6"/>
    <w:rsid w:val="00655E04"/>
    <w:rsid w:val="00660857"/>
    <w:rsid w:val="00675BB5"/>
    <w:rsid w:val="006830B9"/>
    <w:rsid w:val="00687419"/>
    <w:rsid w:val="0069650E"/>
    <w:rsid w:val="006B1197"/>
    <w:rsid w:val="006C20AE"/>
    <w:rsid w:val="006C6A9C"/>
    <w:rsid w:val="006D180F"/>
    <w:rsid w:val="006E12C4"/>
    <w:rsid w:val="006E163D"/>
    <w:rsid w:val="006E7EA6"/>
    <w:rsid w:val="006F4459"/>
    <w:rsid w:val="00701095"/>
    <w:rsid w:val="00705DC8"/>
    <w:rsid w:val="00706D17"/>
    <w:rsid w:val="00715CFC"/>
    <w:rsid w:val="00724743"/>
    <w:rsid w:val="0072743A"/>
    <w:rsid w:val="00730A13"/>
    <w:rsid w:val="00732110"/>
    <w:rsid w:val="00732200"/>
    <w:rsid w:val="00732FBB"/>
    <w:rsid w:val="007342C6"/>
    <w:rsid w:val="00734D27"/>
    <w:rsid w:val="007418E1"/>
    <w:rsid w:val="00751BE3"/>
    <w:rsid w:val="00752802"/>
    <w:rsid w:val="00762CD0"/>
    <w:rsid w:val="00770962"/>
    <w:rsid w:val="007718D4"/>
    <w:rsid w:val="00775842"/>
    <w:rsid w:val="00785E22"/>
    <w:rsid w:val="00786C19"/>
    <w:rsid w:val="00787E42"/>
    <w:rsid w:val="007A2120"/>
    <w:rsid w:val="007A61C0"/>
    <w:rsid w:val="007B10AD"/>
    <w:rsid w:val="007B22F0"/>
    <w:rsid w:val="007B3247"/>
    <w:rsid w:val="007C353F"/>
    <w:rsid w:val="007D6326"/>
    <w:rsid w:val="007D6708"/>
    <w:rsid w:val="007D79A8"/>
    <w:rsid w:val="007D7ADA"/>
    <w:rsid w:val="007F0912"/>
    <w:rsid w:val="007F4B59"/>
    <w:rsid w:val="007F6501"/>
    <w:rsid w:val="0080404E"/>
    <w:rsid w:val="008048B6"/>
    <w:rsid w:val="00804E78"/>
    <w:rsid w:val="00817882"/>
    <w:rsid w:val="008237BE"/>
    <w:rsid w:val="00831629"/>
    <w:rsid w:val="00831EB3"/>
    <w:rsid w:val="00832331"/>
    <w:rsid w:val="0086360B"/>
    <w:rsid w:val="00870B58"/>
    <w:rsid w:val="0087294A"/>
    <w:rsid w:val="00874C75"/>
    <w:rsid w:val="008A1511"/>
    <w:rsid w:val="008B6B44"/>
    <w:rsid w:val="008C6AD4"/>
    <w:rsid w:val="008C6F4C"/>
    <w:rsid w:val="008D37ED"/>
    <w:rsid w:val="008E645A"/>
    <w:rsid w:val="008F43A0"/>
    <w:rsid w:val="008F552C"/>
    <w:rsid w:val="00906D0B"/>
    <w:rsid w:val="0092075F"/>
    <w:rsid w:val="00923676"/>
    <w:rsid w:val="009255E0"/>
    <w:rsid w:val="00926241"/>
    <w:rsid w:val="009272A7"/>
    <w:rsid w:val="009304F5"/>
    <w:rsid w:val="009333A6"/>
    <w:rsid w:val="00934F9E"/>
    <w:rsid w:val="009369C3"/>
    <w:rsid w:val="00937F11"/>
    <w:rsid w:val="00942565"/>
    <w:rsid w:val="0095124E"/>
    <w:rsid w:val="00952796"/>
    <w:rsid w:val="00954F3C"/>
    <w:rsid w:val="009605DA"/>
    <w:rsid w:val="00964294"/>
    <w:rsid w:val="00966402"/>
    <w:rsid w:val="0097474F"/>
    <w:rsid w:val="009809C1"/>
    <w:rsid w:val="00986F12"/>
    <w:rsid w:val="009929E5"/>
    <w:rsid w:val="009A0F6F"/>
    <w:rsid w:val="009B0953"/>
    <w:rsid w:val="009C013F"/>
    <w:rsid w:val="009C7FA6"/>
    <w:rsid w:val="009E3FFE"/>
    <w:rsid w:val="009E54BD"/>
    <w:rsid w:val="009E7AA4"/>
    <w:rsid w:val="009F5173"/>
    <w:rsid w:val="00A0725E"/>
    <w:rsid w:val="00A1683C"/>
    <w:rsid w:val="00A26F56"/>
    <w:rsid w:val="00A34877"/>
    <w:rsid w:val="00A42159"/>
    <w:rsid w:val="00A422CD"/>
    <w:rsid w:val="00A46E8D"/>
    <w:rsid w:val="00A4754D"/>
    <w:rsid w:val="00A556B3"/>
    <w:rsid w:val="00A62956"/>
    <w:rsid w:val="00A6510F"/>
    <w:rsid w:val="00A705B0"/>
    <w:rsid w:val="00A751EB"/>
    <w:rsid w:val="00A80462"/>
    <w:rsid w:val="00A8138A"/>
    <w:rsid w:val="00A911C5"/>
    <w:rsid w:val="00A92303"/>
    <w:rsid w:val="00AB1B05"/>
    <w:rsid w:val="00AC46F9"/>
    <w:rsid w:val="00AD15BE"/>
    <w:rsid w:val="00AD5D42"/>
    <w:rsid w:val="00AE3DAD"/>
    <w:rsid w:val="00AF5941"/>
    <w:rsid w:val="00B046BA"/>
    <w:rsid w:val="00B07BBD"/>
    <w:rsid w:val="00B07E06"/>
    <w:rsid w:val="00B17DDC"/>
    <w:rsid w:val="00B3292C"/>
    <w:rsid w:val="00B409FF"/>
    <w:rsid w:val="00B41DB6"/>
    <w:rsid w:val="00B45806"/>
    <w:rsid w:val="00B54941"/>
    <w:rsid w:val="00B54F14"/>
    <w:rsid w:val="00B57B6B"/>
    <w:rsid w:val="00B64362"/>
    <w:rsid w:val="00B76990"/>
    <w:rsid w:val="00B83F7A"/>
    <w:rsid w:val="00B86320"/>
    <w:rsid w:val="00B97863"/>
    <w:rsid w:val="00BA51B3"/>
    <w:rsid w:val="00BB37AB"/>
    <w:rsid w:val="00BB7B4B"/>
    <w:rsid w:val="00BC384B"/>
    <w:rsid w:val="00BD17FA"/>
    <w:rsid w:val="00BD36B9"/>
    <w:rsid w:val="00BE18E1"/>
    <w:rsid w:val="00BE3C15"/>
    <w:rsid w:val="00BF2ADD"/>
    <w:rsid w:val="00C00C4D"/>
    <w:rsid w:val="00C00E9C"/>
    <w:rsid w:val="00C01050"/>
    <w:rsid w:val="00C04699"/>
    <w:rsid w:val="00C15976"/>
    <w:rsid w:val="00C16B8C"/>
    <w:rsid w:val="00C22DED"/>
    <w:rsid w:val="00C23224"/>
    <w:rsid w:val="00C30A5F"/>
    <w:rsid w:val="00C331DA"/>
    <w:rsid w:val="00C3515F"/>
    <w:rsid w:val="00C43A2B"/>
    <w:rsid w:val="00C446C8"/>
    <w:rsid w:val="00C53CC2"/>
    <w:rsid w:val="00C60D7B"/>
    <w:rsid w:val="00C65D61"/>
    <w:rsid w:val="00C668B6"/>
    <w:rsid w:val="00C71236"/>
    <w:rsid w:val="00C71600"/>
    <w:rsid w:val="00C77CAF"/>
    <w:rsid w:val="00C851AC"/>
    <w:rsid w:val="00C86960"/>
    <w:rsid w:val="00C87313"/>
    <w:rsid w:val="00C90788"/>
    <w:rsid w:val="00C925C3"/>
    <w:rsid w:val="00C95C1F"/>
    <w:rsid w:val="00C97A87"/>
    <w:rsid w:val="00CA289F"/>
    <w:rsid w:val="00CA2F2B"/>
    <w:rsid w:val="00CB676D"/>
    <w:rsid w:val="00CB7E20"/>
    <w:rsid w:val="00CC1491"/>
    <w:rsid w:val="00CC467E"/>
    <w:rsid w:val="00CC4AC1"/>
    <w:rsid w:val="00CC5295"/>
    <w:rsid w:val="00CC6FE6"/>
    <w:rsid w:val="00CD0F84"/>
    <w:rsid w:val="00CE1A9A"/>
    <w:rsid w:val="00CE1E60"/>
    <w:rsid w:val="00CE21AC"/>
    <w:rsid w:val="00CE44C9"/>
    <w:rsid w:val="00CE793D"/>
    <w:rsid w:val="00CF0BD5"/>
    <w:rsid w:val="00CF15F3"/>
    <w:rsid w:val="00CF1712"/>
    <w:rsid w:val="00D004E0"/>
    <w:rsid w:val="00D04C1A"/>
    <w:rsid w:val="00D05BB1"/>
    <w:rsid w:val="00D100D4"/>
    <w:rsid w:val="00D10B4E"/>
    <w:rsid w:val="00D11C4C"/>
    <w:rsid w:val="00D1270B"/>
    <w:rsid w:val="00D14001"/>
    <w:rsid w:val="00D15B6B"/>
    <w:rsid w:val="00D163FE"/>
    <w:rsid w:val="00D24376"/>
    <w:rsid w:val="00D31EDE"/>
    <w:rsid w:val="00D35755"/>
    <w:rsid w:val="00D359DA"/>
    <w:rsid w:val="00D53DB0"/>
    <w:rsid w:val="00D54DBE"/>
    <w:rsid w:val="00D709F5"/>
    <w:rsid w:val="00D71124"/>
    <w:rsid w:val="00D7281F"/>
    <w:rsid w:val="00D7311E"/>
    <w:rsid w:val="00D826F0"/>
    <w:rsid w:val="00D927B1"/>
    <w:rsid w:val="00DA111E"/>
    <w:rsid w:val="00DA7D54"/>
    <w:rsid w:val="00DB050C"/>
    <w:rsid w:val="00DB25A2"/>
    <w:rsid w:val="00DB3009"/>
    <w:rsid w:val="00DB5EA4"/>
    <w:rsid w:val="00DB7F28"/>
    <w:rsid w:val="00DD2A4B"/>
    <w:rsid w:val="00DD4C7C"/>
    <w:rsid w:val="00DE798C"/>
    <w:rsid w:val="00DE7C41"/>
    <w:rsid w:val="00DF625B"/>
    <w:rsid w:val="00DF7C7E"/>
    <w:rsid w:val="00E0560A"/>
    <w:rsid w:val="00E06A8E"/>
    <w:rsid w:val="00E16241"/>
    <w:rsid w:val="00E23191"/>
    <w:rsid w:val="00E3093C"/>
    <w:rsid w:val="00E332C6"/>
    <w:rsid w:val="00E33964"/>
    <w:rsid w:val="00E34464"/>
    <w:rsid w:val="00E41564"/>
    <w:rsid w:val="00E4395B"/>
    <w:rsid w:val="00E45679"/>
    <w:rsid w:val="00E64A36"/>
    <w:rsid w:val="00E707A0"/>
    <w:rsid w:val="00E80519"/>
    <w:rsid w:val="00E842A2"/>
    <w:rsid w:val="00E85A1A"/>
    <w:rsid w:val="00E87D75"/>
    <w:rsid w:val="00E92172"/>
    <w:rsid w:val="00E92752"/>
    <w:rsid w:val="00EA092C"/>
    <w:rsid w:val="00EB0900"/>
    <w:rsid w:val="00EB6474"/>
    <w:rsid w:val="00EB6AF2"/>
    <w:rsid w:val="00EC5A79"/>
    <w:rsid w:val="00EC6B43"/>
    <w:rsid w:val="00EC6BAB"/>
    <w:rsid w:val="00ED2157"/>
    <w:rsid w:val="00EE0D5F"/>
    <w:rsid w:val="00EE7E88"/>
    <w:rsid w:val="00EF2D6F"/>
    <w:rsid w:val="00EF31B6"/>
    <w:rsid w:val="00EF605C"/>
    <w:rsid w:val="00EF7D15"/>
    <w:rsid w:val="00F00553"/>
    <w:rsid w:val="00F05AC9"/>
    <w:rsid w:val="00F06CDC"/>
    <w:rsid w:val="00F074AD"/>
    <w:rsid w:val="00F271DD"/>
    <w:rsid w:val="00F33B23"/>
    <w:rsid w:val="00F35E0C"/>
    <w:rsid w:val="00F3738F"/>
    <w:rsid w:val="00F50275"/>
    <w:rsid w:val="00F531A6"/>
    <w:rsid w:val="00F54D9B"/>
    <w:rsid w:val="00F57BFE"/>
    <w:rsid w:val="00F62B1C"/>
    <w:rsid w:val="00F665C7"/>
    <w:rsid w:val="00F73B61"/>
    <w:rsid w:val="00F77681"/>
    <w:rsid w:val="00F80FF7"/>
    <w:rsid w:val="00F81349"/>
    <w:rsid w:val="00F81EAF"/>
    <w:rsid w:val="00F82ABE"/>
    <w:rsid w:val="00F942EA"/>
    <w:rsid w:val="00F95589"/>
    <w:rsid w:val="00FA1214"/>
    <w:rsid w:val="00FA3641"/>
    <w:rsid w:val="00FC09F6"/>
    <w:rsid w:val="00FC454F"/>
    <w:rsid w:val="00FD2697"/>
    <w:rsid w:val="00FD6CDB"/>
    <w:rsid w:val="00FE619F"/>
    <w:rsid w:val="00FE690A"/>
    <w:rsid w:val="00FF398D"/>
    <w:rsid w:val="00FF5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83428"/>
  <w15:chartTrackingRefBased/>
  <w15:docId w15:val="{2C4031A5-6005-664F-A595-7CC37FD09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709F5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Ricard</dc:creator>
  <cp:keywords/>
  <dc:description/>
  <cp:lastModifiedBy>Amy O'Neill</cp:lastModifiedBy>
  <cp:revision>2</cp:revision>
  <dcterms:created xsi:type="dcterms:W3CDTF">2024-05-23T21:13:00Z</dcterms:created>
  <dcterms:modified xsi:type="dcterms:W3CDTF">2024-06-03T13:31:00Z</dcterms:modified>
</cp:coreProperties>
</file>